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hint="default" w:ascii="Times New Roman" w:hAnsi="Times New Roman" w:cs="Times New Roman"/>
          <w:color w:val="auto"/>
          <w:sz w:val="24"/>
          <w:szCs w:val="24"/>
        </w:rPr>
      </w:pP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Table S2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ignificant enrich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ment of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 GO terms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for </w:t>
      </w:r>
      <w:r>
        <w:rPr>
          <w:rFonts w:hint="eastAsia" w:ascii="Times New Roman" w:hAnsi="Times New Roman" w:cs="Times New Roman"/>
          <w:i/>
          <w:iCs/>
          <w:color w:val="auto"/>
          <w:sz w:val="24"/>
          <w:szCs w:val="24"/>
          <w:lang w:val="en-US" w:eastAsia="zh-CN"/>
        </w:rPr>
        <w:t>Candida glabrata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 (top 5 according to</w:t>
      </w:r>
      <w:r>
        <w:rPr>
          <w:rFonts w:hint="default" w:ascii="Times New Roman" w:hAnsi="Times New Roman" w:cs="Times New Roman"/>
          <w:i/>
          <w:iCs/>
          <w:color w:val="auto"/>
          <w:sz w:val="24"/>
          <w:szCs w:val="24"/>
          <w:lang w:val="en-US" w:eastAsia="zh-CN"/>
        </w:rPr>
        <w:t xml:space="preserve"> P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 value).</w:t>
      </w:r>
    </w:p>
    <w:tbl>
      <w:tblPr>
        <w:tblStyle w:val="2"/>
        <w:tblW w:w="6748" w:type="pct"/>
        <w:tblInd w:w="-1507" w:type="dxa"/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90"/>
        <w:gridCol w:w="1310"/>
        <w:gridCol w:w="2210"/>
        <w:gridCol w:w="1550"/>
        <w:gridCol w:w="1040"/>
        <w:gridCol w:w="4037"/>
      </w:tblGrid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485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ntology</w:t>
            </w:r>
          </w:p>
        </w:tc>
        <w:tc>
          <w:tcPr>
            <w:tcW w:w="582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D</w:t>
            </w:r>
          </w:p>
        </w:tc>
        <w:tc>
          <w:tcPr>
            <w:tcW w:w="983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scription</w:t>
            </w:r>
          </w:p>
        </w:tc>
        <w:tc>
          <w:tcPr>
            <w:tcW w:w="689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bookmarkStart w:id="0" w:name="_GoBack"/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bookmarkEnd w:id="0"/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value</w:t>
            </w:r>
          </w:p>
        </w:tc>
        <w:tc>
          <w:tcPr>
            <w:tcW w:w="462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unt</w:t>
            </w:r>
          </w:p>
        </w:tc>
        <w:tc>
          <w:tcPr>
            <w:tcW w:w="1796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e name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0" w:hRule="atLeast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P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19083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iral transcription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5961E-0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FP36/RPL23A/RPSA/RPL41/RPS26/RPL6/RPL7A/CCL3/RPL21/RPS2/CCL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0" w:hRule="atLeast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P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6413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anslational initiation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0396E-0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DX3X/RPL23A/RPSA/RPL41/RPS26/RPL6/PPP1R15A/RPL7A/TNF/RPL21/RPS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0" w:hRule="atLeast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P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19080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iral gene expression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2813E-0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FP36/RPL23A/RPSA/RPL41/RPS26/RPL6/RPL7A/CCL3/RPL21/RPS2/CCL4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0" w:hRule="atLeast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P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70972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in localization to endoplasmic reticulum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6805E-07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L23A/RPSA/RPL41/RPS26/RPL6/PPP1R15A/RPL7A/RPL21/RPS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0" w:hRule="atLeast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P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6614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RP-dependent cotranslational protein targeting to membrane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2212E-07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L23A/RPSA/RPL41/RPS26/RPL6/RPL7A/RPL21/RPS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22626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ytosolic ribosome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77636E-09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DX3X/RPL23A/RPSA/RPL41/RPS26/RPL6/RPL7A/RPL21/RPS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0" w:hRule="atLeast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44445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ytosolic part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06982E-0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DX3X/RPL23A/RPSA/RPL41/RPS26/NLRC4/RPL6/RPL7A/RPL21/RPS2/NLRP3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44391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ibosomal subunit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3373E-0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DX3X/RPL23A/RPSA/RPL41/RPS26/RPL6/RPL7A/RPL21/RPS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22625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ytosolic large ribosomal subunit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9476E-0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L23A/RPL41/RPL6/RPL7A/RPL2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5840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ibosome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9669E-0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DX3X/RPL23A/RPSA/RPL41/RPS26/RPL6/RPL7A/RPL21/RPS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0" w:hRule="atLeast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F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1228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NA-binding transcription activator activity, RNA polymerase II-specific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164252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GR2/FOSB/NR4A1/EGR1/NR4A2/JUNB/ATF3/IER2/CSRNP1/NR4A3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F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31726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R1 chemokine receptor binding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38183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L3/CCL4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F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3735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ructural constituent of ribosome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45406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L23A/RPL41/RPL6/RPL7A/RPL21/RPS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F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45296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dherin binding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548357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DX3X/RPL23A/ITGA6/RPS26/RPL6/RPL7A/TRIM25/RPS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48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F</w:t>
            </w:r>
          </w:p>
        </w:tc>
        <w:tc>
          <w:tcPr>
            <w:tcW w:w="58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31730</w:t>
            </w:r>
          </w:p>
        </w:tc>
        <w:tc>
          <w:tcPr>
            <w:tcW w:w="983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R5 chemokine receptor binding</w:t>
            </w:r>
          </w:p>
        </w:tc>
        <w:tc>
          <w:tcPr>
            <w:tcW w:w="689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795324</w:t>
            </w:r>
          </w:p>
        </w:tc>
        <w:tc>
          <w:tcPr>
            <w:tcW w:w="46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79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L3/CCL4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37427CE"/>
    <w:rsid w:val="437427CE"/>
    <w:rsid w:val="582233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98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29T15:37:00Z</dcterms:created>
  <dc:creator>梦及深海i1416824264</dc:creator>
  <cp:lastModifiedBy>梦及深海i1416824264</cp:lastModifiedBy>
  <dcterms:modified xsi:type="dcterms:W3CDTF">2020-07-29T15:49:5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8</vt:lpwstr>
  </property>
</Properties>
</file>